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B1C66" w14:textId="39E71F5B" w:rsidR="00964323" w:rsidRDefault="00425CE4" w:rsidP="00964323">
      <w:pPr>
        <w:autoSpaceDE/>
        <w:autoSpaceDN/>
        <w:spacing w:after="160" w:line="259" w:lineRule="auto"/>
        <w:rPr>
          <w:b/>
          <w:sz w:val="24"/>
          <w:szCs w:val="18"/>
        </w:rPr>
      </w:pPr>
      <w:r>
        <w:rPr>
          <w:b/>
          <w:sz w:val="24"/>
          <w:szCs w:val="18"/>
        </w:rPr>
        <w:t>Supplementa</w:t>
      </w:r>
      <w:r w:rsidR="000A62AB">
        <w:rPr>
          <w:b/>
          <w:sz w:val="24"/>
          <w:szCs w:val="18"/>
        </w:rPr>
        <w:t>ry T</w:t>
      </w:r>
      <w:r w:rsidR="00192DF1">
        <w:rPr>
          <w:b/>
          <w:sz w:val="24"/>
          <w:szCs w:val="18"/>
        </w:rPr>
        <w:t>able 1</w:t>
      </w:r>
      <w:r w:rsidR="0045278D">
        <w:rPr>
          <w:b/>
          <w:sz w:val="24"/>
          <w:szCs w:val="18"/>
        </w:rPr>
        <w:t>:</w:t>
      </w:r>
      <w:r w:rsidR="00964323" w:rsidRPr="00523AA0">
        <w:rPr>
          <w:b/>
          <w:sz w:val="24"/>
          <w:szCs w:val="18"/>
        </w:rPr>
        <w:t xml:space="preserve"> </w:t>
      </w:r>
      <w:r w:rsidR="000A62AB">
        <w:rPr>
          <w:b/>
          <w:sz w:val="24"/>
          <w:szCs w:val="18"/>
        </w:rPr>
        <w:t>Characteristics of patients in the RPCCC TMA set</w:t>
      </w:r>
      <w:r w:rsidR="00964323">
        <w:rPr>
          <w:b/>
          <w:sz w:val="24"/>
          <w:szCs w:val="18"/>
        </w:rPr>
        <w:t>.</w:t>
      </w:r>
    </w:p>
    <w:p w14:paraId="1A3D7C27" w14:textId="77777777" w:rsidR="00A30A5C" w:rsidRDefault="00A30A5C" w:rsidP="00964323">
      <w:pPr>
        <w:autoSpaceDE/>
        <w:autoSpaceDN/>
        <w:spacing w:after="160" w:line="259" w:lineRule="auto"/>
        <w:rPr>
          <w:b/>
          <w:sz w:val="24"/>
          <w:szCs w:val="18"/>
        </w:rPr>
      </w:pPr>
    </w:p>
    <w:tbl>
      <w:tblPr>
        <w:tblW w:w="9156" w:type="dxa"/>
        <w:tblInd w:w="86" w:type="dxa"/>
        <w:tblLook w:val="04A0" w:firstRow="1" w:lastRow="0" w:firstColumn="1" w:lastColumn="0" w:noHBand="0" w:noVBand="1"/>
      </w:tblPr>
      <w:tblGrid>
        <w:gridCol w:w="2198"/>
        <w:gridCol w:w="1597"/>
        <w:gridCol w:w="1149"/>
        <w:gridCol w:w="1288"/>
        <w:gridCol w:w="1687"/>
        <w:gridCol w:w="1237"/>
      </w:tblGrid>
      <w:tr w:rsidR="00964323" w:rsidRPr="005533BC" w14:paraId="4A9ADDDE" w14:textId="77777777" w:rsidTr="001D6CD6">
        <w:trPr>
          <w:trHeight w:val="78"/>
        </w:trPr>
        <w:tc>
          <w:tcPr>
            <w:tcW w:w="379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AAD3" w14:textId="77777777" w:rsidR="00964323" w:rsidRPr="005533BC" w:rsidRDefault="00964323" w:rsidP="00B97B0B">
            <w:pPr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64582" w14:textId="77777777" w:rsidR="00964323" w:rsidRPr="005533BC" w:rsidRDefault="00964323" w:rsidP="00B97B0B">
            <w:pPr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tients,</w:t>
            </w:r>
          </w:p>
          <w:p w14:paraId="3815526F" w14:textId="77777777" w:rsidR="00964323" w:rsidRPr="005533BC" w:rsidRDefault="00964323" w:rsidP="00B97B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  <w:r w:rsidRPr="005533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4DBC" w14:textId="77777777" w:rsidR="00964323" w:rsidRPr="005533BC" w:rsidRDefault="00964323" w:rsidP="00B97B0B">
            <w:pPr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issues, n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  <w:r w:rsidRPr="005533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A30A5C" w:rsidRPr="005533BC" w14:paraId="4FDA1312" w14:textId="77777777" w:rsidTr="001D6CD6">
        <w:trPr>
          <w:trHeight w:val="68"/>
        </w:trPr>
        <w:tc>
          <w:tcPr>
            <w:tcW w:w="379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E6CCF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10EE7" w14:textId="77777777" w:rsidR="00964323" w:rsidRPr="005533BC" w:rsidRDefault="00964323" w:rsidP="00B97B0B">
            <w:pPr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7542" w14:textId="77777777" w:rsidR="00B97B0B" w:rsidRDefault="00964323" w:rsidP="00B97B0B">
            <w:pPr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rimary </w:t>
            </w:r>
          </w:p>
          <w:p w14:paraId="24702771" w14:textId="77777777" w:rsidR="00964323" w:rsidRPr="005533BC" w:rsidRDefault="00964323" w:rsidP="00B97B0B">
            <w:pPr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5D1F2" w14:textId="77777777" w:rsidR="00B97B0B" w:rsidRDefault="00964323" w:rsidP="00B97B0B">
            <w:pPr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nign</w:t>
            </w:r>
          </w:p>
          <w:p w14:paraId="5D741E15" w14:textId="77777777" w:rsidR="00964323" w:rsidRPr="005533BC" w:rsidRDefault="00964323" w:rsidP="00B97B0B">
            <w:pPr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Kidne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2FE7E" w14:textId="77777777" w:rsidR="00964323" w:rsidRPr="005533BC" w:rsidRDefault="00964323" w:rsidP="00B97B0B">
            <w:pPr>
              <w:autoSpaceDE/>
              <w:autoSpaceDN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tastasis</w:t>
            </w:r>
          </w:p>
        </w:tc>
      </w:tr>
      <w:tr w:rsidR="00A30A5C" w:rsidRPr="005533BC" w14:paraId="7F57D41A" w14:textId="77777777" w:rsidTr="001D6CD6">
        <w:trPr>
          <w:trHeight w:val="14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A7792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A1AAC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DEB0F" w14:textId="77777777" w:rsidR="00964323" w:rsidRPr="005533BC" w:rsidRDefault="00964323" w:rsidP="00B97B0B">
            <w:pPr>
              <w:autoSpaceDE/>
              <w:autoSpaceDN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F8F97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47856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944F9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A30A5C" w:rsidRPr="005533BC" w14:paraId="7487F287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0ECDE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F190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F174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54 (53.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BC87E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42 (53.4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7663D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8 (51.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9F6A6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52 (71.2)</w:t>
            </w:r>
          </w:p>
        </w:tc>
      </w:tr>
      <w:tr w:rsidR="00A30A5C" w:rsidRPr="005533BC" w14:paraId="37507C0B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0160A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A2DD0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C5689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32 (46.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094A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24 (46.6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4483B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3 (48.9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3A652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1 (28.8)</w:t>
            </w:r>
          </w:p>
        </w:tc>
      </w:tr>
      <w:tr w:rsidR="00A30A5C" w:rsidRPr="005533BC" w14:paraId="14E96321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38D30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C2015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7C7EE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78 (62.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DCA8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64 (61.7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E96ED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46 (63.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0B05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5 (61.6)</w:t>
            </w:r>
          </w:p>
        </w:tc>
      </w:tr>
      <w:tr w:rsidR="00A30A5C" w:rsidRPr="005533BC" w14:paraId="2F952807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CAFF2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B148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BCCE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08 (37.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FB6A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02 (38.3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EA8CA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85 (36.8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E26D9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8 (38.4)</w:t>
            </w:r>
          </w:p>
        </w:tc>
      </w:tr>
      <w:tr w:rsidR="00A30A5C" w:rsidRPr="005533BC" w14:paraId="7E2A0A5B" w14:textId="77777777" w:rsidTr="001D6CD6">
        <w:trPr>
          <w:trHeight w:val="7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D5C2E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F6B3" w14:textId="610348FA" w:rsidR="00964323" w:rsidRPr="005533BC" w:rsidRDefault="000A62AB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ucasion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60E63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67 (93.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2D23D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50 (94.0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86C09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17 (93.9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59B76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70 (95.9)</w:t>
            </w:r>
          </w:p>
        </w:tc>
      </w:tr>
      <w:tr w:rsidR="00A30A5C" w:rsidRPr="005533BC" w14:paraId="73E7FDBC" w14:textId="77777777" w:rsidTr="001D6CD6">
        <w:trPr>
          <w:trHeight w:val="7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C3514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0905" w14:textId="40E9E18C" w:rsidR="00964323" w:rsidRPr="005533BC" w:rsidRDefault="000A62AB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FECF7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9 (6.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2AC27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6 (6.0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327A4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4 (6.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47F63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3 (4.1)</w:t>
            </w:r>
          </w:p>
        </w:tc>
      </w:tr>
      <w:tr w:rsidR="00A30A5C" w:rsidRPr="005533BC" w14:paraId="1792223A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1068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 Mass Index, kg/m</w:t>
            </w: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82A0B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lt; 30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1ADAF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09 (50.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0C334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8 (51.1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D7750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01 (51.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6FC1A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5 (65.2)</w:t>
            </w:r>
          </w:p>
        </w:tc>
      </w:tr>
      <w:tr w:rsidR="00A30A5C" w:rsidRPr="005533BC" w14:paraId="17D8639F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7C810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2E21B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&gt;= 30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90CEA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09 (50.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11E1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3 (48.9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C0ADB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97 (49.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96946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8 (34.8)</w:t>
            </w:r>
          </w:p>
        </w:tc>
      </w:tr>
      <w:tr w:rsidR="00A30A5C" w:rsidRPr="005533BC" w14:paraId="55666E5D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27F49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9FA06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97E3D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22 (43.9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CBDA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8 (45.4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3B0AA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01 (44.9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D482B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1 (29.6)</w:t>
            </w:r>
          </w:p>
        </w:tc>
      </w:tr>
      <w:tr w:rsidR="00A30A5C" w:rsidRPr="005533BC" w14:paraId="29CF2151" w14:textId="77777777" w:rsidTr="001D6CD6">
        <w:trPr>
          <w:trHeight w:val="7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4D055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931F5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E5F1E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56 (56.1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3D6F2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42 (54.6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9BB9B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24 (55.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F244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50 (70.4)</w:t>
            </w:r>
          </w:p>
        </w:tc>
      </w:tr>
      <w:tr w:rsidR="00A30A5C" w:rsidRPr="005533BC" w14:paraId="141E91F7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E763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 Pack-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74F8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E03D2" w14:textId="77777777" w:rsidR="00964323" w:rsidRPr="00196C71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C71">
              <w:rPr>
                <w:rFonts w:ascii="Arial" w:hAnsi="Arial" w:cs="Arial"/>
                <w:color w:val="000000"/>
                <w:sz w:val="18"/>
                <w:szCs w:val="18"/>
              </w:rPr>
              <w:t>122 (56.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54BD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8 (52.9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AFB3A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01 (53.4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4B988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1 (60.0)</w:t>
            </w:r>
          </w:p>
        </w:tc>
      </w:tr>
      <w:tr w:rsidR="00A30A5C" w:rsidRPr="005533BC" w14:paraId="0B81DB68" w14:textId="77777777" w:rsidTr="001D6CD6">
        <w:trPr>
          <w:trHeight w:val="7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2786F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33401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= 3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F09F8" w14:textId="77777777" w:rsidR="00964323" w:rsidRPr="00196C71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96C71">
              <w:rPr>
                <w:rFonts w:ascii="Arial" w:hAnsi="Arial" w:cs="Arial"/>
                <w:color w:val="000000"/>
                <w:sz w:val="18"/>
                <w:szCs w:val="18"/>
              </w:rPr>
              <w:t>55 (25.3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E2F76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62 (27.8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F7677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50 (26.5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0A0B3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0 (28.6)</w:t>
            </w:r>
          </w:p>
        </w:tc>
      </w:tr>
      <w:tr w:rsidR="00A30A5C" w:rsidRPr="005533BC" w14:paraId="3710990F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AD94F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F6BD6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 3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8DD2A" w14:textId="77777777" w:rsidR="00964323" w:rsidRPr="000A62AB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2AB">
              <w:rPr>
                <w:rFonts w:ascii="Arial" w:hAnsi="Arial" w:cs="Arial"/>
                <w:color w:val="000000"/>
                <w:sz w:val="18"/>
                <w:szCs w:val="18"/>
              </w:rPr>
              <w:t>40 (18.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967CE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3 (19.3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0119E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38 (20.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0B4B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 (11.4)</w:t>
            </w:r>
          </w:p>
        </w:tc>
      </w:tr>
      <w:tr w:rsidR="00A30A5C" w:rsidRPr="005533BC" w14:paraId="48A1F9B9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951E" w14:textId="28B48D16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on Supplement</w:t>
            </w:r>
            <w:r w:rsidR="000A62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14A02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10BB6" w14:textId="77777777" w:rsidR="00964323" w:rsidRPr="000A62AB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2AB">
              <w:rPr>
                <w:rFonts w:ascii="Arial" w:hAnsi="Arial" w:cs="Arial"/>
                <w:color w:val="000000"/>
                <w:sz w:val="18"/>
                <w:szCs w:val="18"/>
              </w:rPr>
              <w:t>122 (43.9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B2EEA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10 (94.2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3B320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80 (94.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BD6F3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1 (87.5)</w:t>
            </w:r>
          </w:p>
        </w:tc>
      </w:tr>
      <w:tr w:rsidR="00A30A5C" w:rsidRPr="005533BC" w14:paraId="5405F48E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6190F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C08AC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59F7B" w14:textId="77777777" w:rsidR="00964323" w:rsidRPr="000A62AB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2AB">
              <w:rPr>
                <w:rFonts w:ascii="Arial" w:hAnsi="Arial" w:cs="Arial"/>
                <w:color w:val="000000"/>
                <w:sz w:val="18"/>
                <w:szCs w:val="18"/>
              </w:rPr>
              <w:t>156 (56.1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3E1DD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3 (5.8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CAD4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 (5.8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F8BE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3 (12.5)</w:t>
            </w:r>
          </w:p>
        </w:tc>
      </w:tr>
      <w:tr w:rsidR="00A30A5C" w:rsidRPr="005533BC" w14:paraId="67859E9A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3BFCF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21F7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E02A7" w14:textId="77777777" w:rsidR="00964323" w:rsidRPr="000A62AB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2AB">
              <w:rPr>
                <w:rFonts w:ascii="Arial" w:hAnsi="Arial" w:cs="Arial"/>
                <w:color w:val="000000"/>
                <w:sz w:val="18"/>
                <w:szCs w:val="18"/>
              </w:rPr>
              <w:t>122 (56.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8BFA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92 (61.7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DFED4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82 (62.6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5E09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 (15.4)</w:t>
            </w:r>
          </w:p>
        </w:tc>
      </w:tr>
      <w:tr w:rsidR="00A30A5C" w:rsidRPr="005533BC" w14:paraId="5A4C4FAD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2580F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F053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84E76" w14:textId="77777777" w:rsidR="00964323" w:rsidRPr="000A62AB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2AB">
              <w:rPr>
                <w:rFonts w:ascii="Arial" w:hAnsi="Arial" w:cs="Arial"/>
                <w:color w:val="000000"/>
                <w:sz w:val="18"/>
                <w:szCs w:val="18"/>
              </w:rPr>
              <w:t>55 (25.3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6C216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57 (38.3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088D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9 (37.4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E07C0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 (84.6)</w:t>
            </w:r>
          </w:p>
        </w:tc>
      </w:tr>
      <w:tr w:rsidR="00A30A5C" w:rsidRPr="005533BC" w14:paraId="646FF1EE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9483" w14:textId="7598D826" w:rsidR="00964323" w:rsidRPr="005533BC" w:rsidRDefault="000A62AB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cytic</w:t>
            </w:r>
            <w:r w:rsidR="00964323"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384F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41CEC" w14:textId="77777777" w:rsidR="00964323" w:rsidRPr="000A62AB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2AB">
              <w:rPr>
                <w:rFonts w:ascii="Arial" w:hAnsi="Arial" w:cs="Arial"/>
                <w:color w:val="000000"/>
                <w:sz w:val="18"/>
                <w:szCs w:val="18"/>
              </w:rPr>
              <w:t>40 (18.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644B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5 (89.8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6855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02 (90.3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6D757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3 (42.9)</w:t>
            </w:r>
          </w:p>
        </w:tc>
      </w:tr>
      <w:tr w:rsidR="00A30A5C" w:rsidRPr="005533BC" w14:paraId="68DC6908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122AF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6AA5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3F1F7" w14:textId="77777777" w:rsidR="00964323" w:rsidRPr="000A62AB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2AB">
              <w:rPr>
                <w:rFonts w:ascii="Arial" w:hAnsi="Arial" w:cs="Arial"/>
                <w:color w:val="000000"/>
                <w:sz w:val="18"/>
                <w:szCs w:val="18"/>
              </w:rPr>
              <w:t>122 (43.9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66927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3 (10.2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CAE2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 (9.7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29FE2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 (57.1)</w:t>
            </w:r>
          </w:p>
        </w:tc>
      </w:tr>
      <w:tr w:rsidR="00A30A5C" w:rsidRPr="005533BC" w14:paraId="7F2081C1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64021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globin level, 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253A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13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C09D9" w14:textId="77777777" w:rsidR="00964323" w:rsidRPr="000A62AB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2AB">
              <w:rPr>
                <w:rFonts w:ascii="Arial" w:hAnsi="Arial" w:cs="Arial"/>
                <w:color w:val="000000"/>
                <w:sz w:val="18"/>
                <w:szCs w:val="18"/>
              </w:rPr>
              <w:t>63 (44.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29357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68 (45.6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B2B5A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59 (45.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ADEC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 (84.6)</w:t>
            </w:r>
          </w:p>
        </w:tc>
      </w:tr>
      <w:tr w:rsidR="00A30A5C" w:rsidRPr="005533BC" w14:paraId="684AA842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EBBD5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9174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= 13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0D606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79 (55.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F7793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81 (54.4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B229D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72 (55.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B9D33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 (15.4)</w:t>
            </w:r>
          </w:p>
        </w:tc>
      </w:tr>
      <w:tr w:rsidR="00A30A5C" w:rsidRPr="005533BC" w14:paraId="52DE53AB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DA33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0916C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7AD3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64 (32.7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D97D6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69 (32.9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6B9B2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61 (33.9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EAA0B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 (47.8)</w:t>
            </w:r>
          </w:p>
        </w:tc>
      </w:tr>
      <w:tr w:rsidR="00A30A5C" w:rsidRPr="005533BC" w14:paraId="2455CB8D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CA1A3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1ADE0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84509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32 (67.3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D623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41 (67.1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E43EE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9 (66.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0DAC8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2 (52.2)</w:t>
            </w:r>
          </w:p>
        </w:tc>
      </w:tr>
      <w:tr w:rsidR="00A30A5C" w:rsidRPr="005533BC" w14:paraId="72FA9B8A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EB01A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ologic Sub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691B0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CC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FE847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94 (67.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EAF6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00 (75.2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AEFEE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74 (75.3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3798B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33 (45.2)</w:t>
            </w:r>
          </w:p>
        </w:tc>
      </w:tr>
      <w:tr w:rsidR="00A30A5C" w:rsidRPr="005533BC" w14:paraId="24556346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DF95E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444EB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CC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4C6EF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6 (9.1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0975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5 (9.4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9C5C2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3 (10.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47A5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6 (8.2)</w:t>
            </w:r>
          </w:p>
        </w:tc>
      </w:tr>
      <w:tr w:rsidR="00A30A5C" w:rsidRPr="005533BC" w14:paraId="7B2D135E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E32FE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72DD0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CC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5620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3 (4.5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D60E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2 (4.5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A917F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 (4.8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C956B" w14:textId="77777777" w:rsidR="00964323" w:rsidRPr="005533BC" w:rsidRDefault="0090776B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A30A5C" w:rsidRPr="005533BC" w14:paraId="69F9152B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CF3C3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47FF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RC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6D868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3 (1.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8CE4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3 (1.1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EFC2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BFCA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 (1.4)</w:t>
            </w:r>
          </w:p>
        </w:tc>
      </w:tr>
      <w:tr w:rsidR="00A30A5C" w:rsidRPr="005533BC" w14:paraId="4AA2B3FA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E05CA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0D0D4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specified RC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82292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39 (13.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2EE70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5 (5.6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22FC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2 (5.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EDCA0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33 (45.2)</w:t>
            </w:r>
          </w:p>
        </w:tc>
      </w:tr>
      <w:tr w:rsidR="00A30A5C" w:rsidRPr="005533BC" w14:paraId="533B120C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F4D18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D724D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cytom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6D2F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 (3.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8CD5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 (4.1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93FA4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0 (4.3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B5EA7" w14:textId="77777777" w:rsidR="00964323" w:rsidRPr="005533BC" w:rsidRDefault="0090776B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</w:tr>
      <w:tr w:rsidR="00A30A5C" w:rsidRPr="005533BC" w14:paraId="25D07AA3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26FC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Gr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4561A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82B5F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4 (5.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47BCF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3 (5.2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E72B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2 (5.5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2B683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 (1.6)</w:t>
            </w:r>
          </w:p>
        </w:tc>
      </w:tr>
      <w:tr w:rsidR="00A30A5C" w:rsidRPr="005533BC" w14:paraId="263DF5E8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D77C9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392E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36769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26 (48.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30ED8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5 (46.2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D5D4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04 (47.7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0E49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9 (31.1)</w:t>
            </w:r>
          </w:p>
        </w:tc>
      </w:tr>
      <w:tr w:rsidR="00A30A5C" w:rsidRPr="005533BC" w14:paraId="1EC61E22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F8D97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79833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694CD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72 (27.9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73FC3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68 (27.3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5D3AA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57 (26.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5E09A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0 (32.8)</w:t>
            </w:r>
          </w:p>
        </w:tc>
      </w:tr>
      <w:tr w:rsidR="00A30A5C" w:rsidRPr="005533BC" w14:paraId="2CC3FACD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EBBF2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CF23A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5879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6 (17.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EA01E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53 (21.3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15B98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5 (20.6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38EA4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1 (34.4)</w:t>
            </w:r>
          </w:p>
        </w:tc>
      </w:tr>
      <w:tr w:rsidR="00A30A5C" w:rsidRPr="005533BC" w14:paraId="30C97AC4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606A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4A975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5DD86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30 (47.3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0265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29 (50.6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C789B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3 (51.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B9C57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5 (6.8)</w:t>
            </w:r>
          </w:p>
        </w:tc>
      </w:tr>
      <w:tr w:rsidR="00A30A5C" w:rsidRPr="005533BC" w14:paraId="1BD6B10F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77DC8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12D8F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DA0DD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3 (15.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116ED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4 (17.3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9575D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39 (17.6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97FBF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8 (11.0)</w:t>
            </w:r>
          </w:p>
        </w:tc>
      </w:tr>
      <w:tr w:rsidR="00A30A5C" w:rsidRPr="005533BC" w14:paraId="46C6ACC9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34ACB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0605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3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8B11B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70 (25.5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F10A0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81 (31.8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DD6B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68 (30.8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214D9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9 (39.7)</w:t>
            </w:r>
          </w:p>
        </w:tc>
      </w:tr>
      <w:tr w:rsidR="00A30A5C" w:rsidRPr="005533BC" w14:paraId="6EFF1A56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F80B2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91928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x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7145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32 (11.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3E403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F067B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 (0.5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869C8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31 (42.5)</w:t>
            </w:r>
          </w:p>
        </w:tc>
      </w:tr>
      <w:tr w:rsidR="00A30A5C" w:rsidRPr="005533BC" w14:paraId="599A07F9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38AC" w14:textId="77777777" w:rsidR="00964323" w:rsidRPr="005533BC" w:rsidRDefault="00964323" w:rsidP="00B90DA5">
            <w:pPr>
              <w:autoSpaceDE/>
              <w:autoSpaceDN/>
              <w:spacing w:after="1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Size, 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F9D3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= 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0D73D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96 (35.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E12DA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92 (35.4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63146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84 (37.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D42D8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7 (11.7)</w:t>
            </w:r>
          </w:p>
        </w:tc>
      </w:tr>
      <w:tr w:rsidR="00A30A5C" w:rsidRPr="005533BC" w14:paraId="4A90DD1D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0BB72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3ABAD" w14:textId="77777777" w:rsidR="00964323" w:rsidRPr="005533BC" w:rsidRDefault="00262472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-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DEC94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84 (31.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9D6B7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76 (29.2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EE228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63 (27.9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6CA6F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0 (33.3)</w:t>
            </w:r>
          </w:p>
        </w:tc>
      </w:tr>
      <w:tr w:rsidR="00A30A5C" w:rsidRPr="005533BC" w14:paraId="6085E800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F84BE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43361" w14:textId="77777777" w:rsidR="00964323" w:rsidRPr="005533BC" w:rsidRDefault="00262472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-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3FF9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9 (18.1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0CDD2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50 (19.2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4D132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6 (20.4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A582F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8 (30.0)</w:t>
            </w:r>
          </w:p>
        </w:tc>
      </w:tr>
      <w:tr w:rsidR="00A30A5C" w:rsidRPr="005533BC" w14:paraId="68277B4B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23B8B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2FA6C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 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DBA2E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2 (15.5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C525A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2 (16.2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FFFCA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33 (14.6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4D1F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5 (25.0)</w:t>
            </w:r>
          </w:p>
        </w:tc>
      </w:tr>
      <w:tr w:rsidR="00A30A5C" w:rsidRPr="005533BC" w14:paraId="20EE30BE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1DD8A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 Foc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C330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c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8C9ED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68 (88.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75980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76 (87.1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13328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55 (88.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44D17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6 (80.0)</w:t>
            </w:r>
          </w:p>
        </w:tc>
      </w:tr>
      <w:tr w:rsidR="00A30A5C" w:rsidRPr="005533BC" w14:paraId="00ABB449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0A424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5DEFC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foc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81E38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3 (12.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C3EC8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6 (12.9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162F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1 (11.9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F3FB5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 (20.0)</w:t>
            </w:r>
          </w:p>
        </w:tc>
      </w:tr>
      <w:tr w:rsidR="00A30A5C" w:rsidRPr="005533BC" w14:paraId="4C4B7CB3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00A78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mor Presence of </w:t>
            </w:r>
            <w:proofErr w:type="spellStart"/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comato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E6F0C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6C8F2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17 (91.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7BE7D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27 (90.1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37B54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96 (90.3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F2F03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8 (69.2)</w:t>
            </w:r>
          </w:p>
        </w:tc>
      </w:tr>
      <w:tr w:rsidR="00A30A5C" w:rsidRPr="005533BC" w14:paraId="0B42A025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BCD7A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66AC2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A591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0 (8.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96FB2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5 (9.9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EE86B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1 (9.7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701F2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8 (30.8)</w:t>
            </w:r>
          </w:p>
        </w:tc>
      </w:tr>
      <w:tr w:rsidR="00A30A5C" w:rsidRPr="005533BC" w14:paraId="5CEFD779" w14:textId="77777777" w:rsidTr="001D6CD6">
        <w:trPr>
          <w:trHeight w:val="140"/>
        </w:trPr>
        <w:tc>
          <w:tcPr>
            <w:tcW w:w="21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66F67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comatoid</w:t>
            </w:r>
            <w:proofErr w:type="spellEnd"/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rcen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C9298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09256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19 (93.2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A9AC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29 (91.6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16EB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98 (92.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1FEFB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0 (76.9)</w:t>
            </w:r>
          </w:p>
        </w:tc>
      </w:tr>
      <w:tr w:rsidR="00A30A5C" w:rsidRPr="005533BC" w14:paraId="1B0897A5" w14:textId="77777777" w:rsidTr="001D6CD6">
        <w:trPr>
          <w:trHeight w:val="14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A1332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F67FE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= 5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53472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8 (3.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9C398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0 (4.0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17CD1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8 (3.7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E30F2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2 (7.7)</w:t>
            </w:r>
          </w:p>
        </w:tc>
      </w:tr>
      <w:tr w:rsidR="00A30A5C" w:rsidRPr="005533BC" w14:paraId="32F78717" w14:textId="77777777" w:rsidTr="001D6CD6">
        <w:trPr>
          <w:trHeight w:val="70"/>
        </w:trPr>
        <w:tc>
          <w:tcPr>
            <w:tcW w:w="21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E65B7" w14:textId="77777777" w:rsidR="00964323" w:rsidRPr="005533BC" w:rsidRDefault="00964323" w:rsidP="00B97B0B">
            <w:pPr>
              <w:autoSpaceDE/>
              <w:autoSpaceDN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EFFA" w14:textId="77777777" w:rsidR="00964323" w:rsidRPr="005533BC" w:rsidRDefault="00964323" w:rsidP="00B97B0B">
            <w:pPr>
              <w:autoSpaceDE/>
              <w:autoSpaceDN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 5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32323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8 (3.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7BCF9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11 (4.4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96C54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9 (4.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DC47C" w14:textId="77777777" w:rsidR="00964323" w:rsidRPr="005533BC" w:rsidRDefault="00964323" w:rsidP="00B97B0B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33BC">
              <w:rPr>
                <w:rFonts w:ascii="Arial" w:hAnsi="Arial" w:cs="Arial"/>
                <w:color w:val="000000"/>
                <w:sz w:val="18"/>
                <w:szCs w:val="18"/>
              </w:rPr>
              <w:t>4 (15.4)</w:t>
            </w:r>
          </w:p>
        </w:tc>
      </w:tr>
    </w:tbl>
    <w:p w14:paraId="5D06401D" w14:textId="77777777" w:rsidR="00DE5BD6" w:rsidRDefault="0040709B"/>
    <w:sectPr w:rsidR="00DE5BD6" w:rsidSect="00B90DA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78C"/>
    <w:rsid w:val="000A62AB"/>
    <w:rsid w:val="00175878"/>
    <w:rsid w:val="00192DF1"/>
    <w:rsid w:val="00196C71"/>
    <w:rsid w:val="001D6CD6"/>
    <w:rsid w:val="002211C0"/>
    <w:rsid w:val="00262472"/>
    <w:rsid w:val="003D307D"/>
    <w:rsid w:val="0040709B"/>
    <w:rsid w:val="00425CE4"/>
    <w:rsid w:val="0045278D"/>
    <w:rsid w:val="005533BC"/>
    <w:rsid w:val="005B4E26"/>
    <w:rsid w:val="006A378C"/>
    <w:rsid w:val="00770160"/>
    <w:rsid w:val="00792539"/>
    <w:rsid w:val="007E5C8C"/>
    <w:rsid w:val="0090776B"/>
    <w:rsid w:val="00964323"/>
    <w:rsid w:val="00A30A5C"/>
    <w:rsid w:val="00A510A8"/>
    <w:rsid w:val="00B90DA5"/>
    <w:rsid w:val="00B97B0B"/>
    <w:rsid w:val="00C26788"/>
    <w:rsid w:val="00D74746"/>
    <w:rsid w:val="00DF7F54"/>
    <w:rsid w:val="00E0296F"/>
    <w:rsid w:val="00E7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586CE"/>
  <w15:docId w15:val="{34C6250E-8CB7-4483-9C17-DFAEC8637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78C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C14A3C-9C81-4A89-BE24-5E0FF9207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derman, Benjamin</dc:creator>
  <cp:lastModifiedBy>Kauffman, Eric</cp:lastModifiedBy>
  <cp:revision>5</cp:revision>
  <dcterms:created xsi:type="dcterms:W3CDTF">2019-04-09T04:55:00Z</dcterms:created>
  <dcterms:modified xsi:type="dcterms:W3CDTF">2022-04-18T18:04:00Z</dcterms:modified>
</cp:coreProperties>
</file>